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3486F" w14:textId="127037DF" w:rsidR="006D704D" w:rsidRPr="00FA337D" w:rsidRDefault="006D704D" w:rsidP="006D704D">
      <w:pPr>
        <w:jc w:val="both"/>
        <w:rPr>
          <w:rFonts w:asciiTheme="majorHAnsi" w:hAnsiTheme="majorHAnsi" w:cstheme="majorHAnsi"/>
          <w:b/>
          <w:bCs/>
          <w:sz w:val="20"/>
          <w:szCs w:val="20"/>
        </w:rPr>
      </w:pPr>
      <w:r w:rsidRPr="00790BAC">
        <w:rPr>
          <w:rFonts w:asciiTheme="majorHAnsi" w:hAnsiTheme="majorHAnsi" w:cstheme="majorHAnsi"/>
          <w:b/>
          <w:bCs/>
          <w:sz w:val="20"/>
          <w:szCs w:val="20"/>
        </w:rPr>
        <w:t>Appendix</w:t>
      </w:r>
    </w:p>
    <w:p w14:paraId="362EBE3D" w14:textId="77777777" w:rsidR="006D704D" w:rsidRPr="00790BAC" w:rsidRDefault="006D704D" w:rsidP="006D704D">
      <w:pPr>
        <w:jc w:val="both"/>
        <w:rPr>
          <w:rFonts w:asciiTheme="majorHAnsi" w:hAnsiTheme="majorHAnsi" w:cstheme="majorHAnsi"/>
          <w:sz w:val="20"/>
          <w:szCs w:val="20"/>
        </w:rPr>
      </w:pPr>
    </w:p>
    <w:p w14:paraId="3A4503ED" w14:textId="2F977BBF" w:rsidR="006D704D" w:rsidRPr="00790BAC" w:rsidRDefault="006D704D" w:rsidP="006D704D">
      <w:pPr>
        <w:jc w:val="both"/>
        <w:rPr>
          <w:rFonts w:asciiTheme="majorHAnsi" w:hAnsiTheme="majorHAnsi" w:cstheme="majorHAnsi"/>
          <w:sz w:val="20"/>
          <w:szCs w:val="20"/>
        </w:rPr>
      </w:pPr>
      <w:r w:rsidRPr="00790BAC">
        <w:rPr>
          <w:rFonts w:asciiTheme="majorHAnsi" w:hAnsiTheme="majorHAnsi" w:cstheme="majorHAnsi"/>
          <w:sz w:val="20"/>
          <w:szCs w:val="20"/>
        </w:rPr>
        <w:t xml:space="preserve">Appendix Figure </w:t>
      </w:r>
      <w:r w:rsidR="00FA337D">
        <w:rPr>
          <w:rFonts w:asciiTheme="majorHAnsi" w:hAnsiTheme="majorHAnsi" w:cstheme="majorHAnsi"/>
          <w:sz w:val="20"/>
          <w:szCs w:val="20"/>
        </w:rPr>
        <w:t>1</w:t>
      </w:r>
      <w:r w:rsidRPr="00790BAC">
        <w:rPr>
          <w:rFonts w:asciiTheme="majorHAnsi" w:hAnsiTheme="majorHAnsi" w:cstheme="majorHAnsi"/>
          <w:sz w:val="20"/>
          <w:szCs w:val="20"/>
        </w:rPr>
        <w:t xml:space="preserve"> – Q13 – Medical trainee participation in intubation over time</w:t>
      </w:r>
    </w:p>
    <w:p w14:paraId="04B465CE" w14:textId="7B2B65CF" w:rsidR="006D704D" w:rsidRPr="00790BAC" w:rsidRDefault="00F45A3E" w:rsidP="006D704D">
      <w:pPr>
        <w:jc w:val="both"/>
        <w:rPr>
          <w:rFonts w:asciiTheme="majorHAnsi" w:hAnsiTheme="majorHAnsi" w:cstheme="majorHAnsi"/>
          <w:sz w:val="20"/>
          <w:szCs w:val="20"/>
        </w:rPr>
      </w:pPr>
      <w:r>
        <w:rPr>
          <w:noProof/>
        </w:rPr>
        <w:drawing>
          <wp:inline distT="0" distB="0" distL="0" distR="0" wp14:anchorId="4AEDA338" wp14:editId="502D7998">
            <wp:extent cx="5943600" cy="4829175"/>
            <wp:effectExtent l="0" t="0" r="0" b="0"/>
            <wp:docPr id="3" name="Picture 3" descr="Chart, bar 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, treemap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instrText xml:space="preserve"> INCLUDEPICTURE "cid:8A219967-8E89-4DA9-9502-1D38CA868EC9" \* MERGEFORMATINET </w:instrText>
      </w:r>
      <w:r w:rsidR="00000000">
        <w:fldChar w:fldCharType="separate"/>
      </w:r>
      <w:r>
        <w:fldChar w:fldCharType="end"/>
      </w:r>
    </w:p>
    <w:p w14:paraId="17B246FC" w14:textId="77777777" w:rsidR="006D704D" w:rsidRPr="00790BAC" w:rsidRDefault="006D704D" w:rsidP="006D704D">
      <w:pPr>
        <w:jc w:val="both"/>
        <w:rPr>
          <w:rFonts w:asciiTheme="majorHAnsi" w:hAnsiTheme="majorHAnsi" w:cstheme="majorHAnsi"/>
          <w:sz w:val="20"/>
          <w:szCs w:val="20"/>
        </w:rPr>
      </w:pPr>
    </w:p>
    <w:p w14:paraId="2D59FF66" w14:textId="77777777" w:rsidR="006D704D" w:rsidRPr="00790BAC" w:rsidRDefault="006D704D" w:rsidP="006D704D">
      <w:pPr>
        <w:jc w:val="both"/>
        <w:rPr>
          <w:rFonts w:asciiTheme="majorHAnsi" w:hAnsiTheme="majorHAnsi" w:cstheme="majorHAnsi"/>
          <w:sz w:val="20"/>
          <w:szCs w:val="20"/>
        </w:rPr>
      </w:pPr>
    </w:p>
    <w:p w14:paraId="06BFB48E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1F9956F0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6684AA4D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5C283766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392B4EA3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0C1086E7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2692DEDE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280CF4D0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10EE28AE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30EFBE8F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379D333B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71891922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1FD7DAF1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42691999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268F3037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5C2B625A" w14:textId="77777777" w:rsidR="0016763D" w:rsidRDefault="0016763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70A7BB54" w14:textId="5E396D85" w:rsidR="006D704D" w:rsidRPr="00790BAC" w:rsidRDefault="006D704D" w:rsidP="006D704D">
      <w:pPr>
        <w:jc w:val="both"/>
        <w:rPr>
          <w:rFonts w:asciiTheme="majorHAnsi" w:hAnsiTheme="majorHAnsi" w:cstheme="majorHAnsi"/>
          <w:i/>
          <w:iCs/>
          <w:sz w:val="20"/>
          <w:szCs w:val="20"/>
        </w:rPr>
      </w:pPr>
      <w:r w:rsidRPr="00790BAC">
        <w:rPr>
          <w:rFonts w:asciiTheme="majorHAnsi" w:hAnsiTheme="majorHAnsi" w:cstheme="majorHAnsi"/>
          <w:i/>
          <w:iCs/>
          <w:sz w:val="20"/>
          <w:szCs w:val="20"/>
        </w:rPr>
        <w:lastRenderedPageBreak/>
        <w:t>Appendix Figure</w:t>
      </w:r>
      <w:r w:rsidR="00FA337D">
        <w:rPr>
          <w:rFonts w:asciiTheme="majorHAnsi" w:hAnsiTheme="majorHAnsi" w:cstheme="majorHAnsi"/>
          <w:i/>
          <w:iCs/>
          <w:sz w:val="20"/>
          <w:szCs w:val="20"/>
        </w:rPr>
        <w:t xml:space="preserve"> 2</w:t>
      </w:r>
      <w:r w:rsidRPr="00790BAC">
        <w:rPr>
          <w:rFonts w:asciiTheme="majorHAnsi" w:hAnsiTheme="majorHAnsi" w:cstheme="majorHAnsi"/>
          <w:i/>
          <w:iCs/>
          <w:sz w:val="20"/>
          <w:szCs w:val="20"/>
        </w:rPr>
        <w:t xml:space="preserve"> – Q14 – Ad hoc vs. formal airway management teams over time </w:t>
      </w:r>
    </w:p>
    <w:p w14:paraId="6DCA6619" w14:textId="770B1B3F" w:rsidR="006D704D" w:rsidRPr="00790BAC" w:rsidRDefault="00F45A3E" w:rsidP="006D704D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00213C0C" wp14:editId="7408015B">
            <wp:extent cx="5943600" cy="445770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C67D7" w14:textId="7A7AED2F" w:rsidR="0042240F" w:rsidRDefault="0042240F"/>
    <w:p w14:paraId="58EA1D62" w14:textId="28761571" w:rsidR="00E86AAB" w:rsidRDefault="00E86AAB"/>
    <w:p w14:paraId="63DCFB87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36E32E42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7614079F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2402FB59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129F8C37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6C4605FB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6FA59BA4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19F128D2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4C8EB44F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62BB0630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7F8330BA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50522A56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5716221E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187114CD" w14:textId="77777777" w:rsidR="0016763D" w:rsidRDefault="0016763D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61F367EB" w14:textId="0727AEFF" w:rsidR="00E86AAB" w:rsidRPr="00E86AAB" w:rsidRDefault="00E86AAB" w:rsidP="00E86AAB">
      <w:pPr>
        <w:spacing w:line="360" w:lineRule="auto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  <w:r w:rsidRPr="00E86AAB">
        <w:rPr>
          <w:rFonts w:asciiTheme="majorHAnsi" w:hAnsiTheme="majorHAnsi" w:cstheme="majorHAnsi"/>
          <w:i/>
          <w:iCs/>
          <w:sz w:val="20"/>
          <w:szCs w:val="20"/>
          <w:lang w:val="en-GB"/>
        </w:rPr>
        <w:lastRenderedPageBreak/>
        <w:t>Appendix Figure 3: Variation in rescue oxygenation techniques during attempted intubation</w:t>
      </w:r>
    </w:p>
    <w:p w14:paraId="11FE77E1" w14:textId="77513BF9" w:rsidR="00E86AAB" w:rsidRDefault="00F45A3E">
      <w:r>
        <w:rPr>
          <w:noProof/>
        </w:rPr>
        <w:drawing>
          <wp:inline distT="0" distB="0" distL="0" distR="0" wp14:anchorId="0276B1F4" wp14:editId="527C4A71">
            <wp:extent cx="5943600" cy="4086225"/>
            <wp:effectExtent l="0" t="0" r="0" b="3175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3949A" w14:textId="66A89D67" w:rsidR="00E86AAB" w:rsidRDefault="00E86AAB"/>
    <w:p w14:paraId="6DAB60DE" w14:textId="62B0066E" w:rsidR="00E86AAB" w:rsidRDefault="00E86AAB"/>
    <w:p w14:paraId="0676B728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79DC28A7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2ACA63D5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7CD84D14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7814552B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0AE24D28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4A71CA63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3CD03072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2A22291B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52B21E44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2EA84E69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45CD527B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2CA56814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089C14F0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6DEACD49" w14:textId="77777777" w:rsidR="0016763D" w:rsidRDefault="0016763D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45824F02" w14:textId="1B036FF5" w:rsidR="00E86AAB" w:rsidRPr="00E86AAB" w:rsidRDefault="00E86AAB" w:rsidP="00E86AAB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  <w:r w:rsidRPr="00E86AAB">
        <w:rPr>
          <w:rFonts w:asciiTheme="majorHAnsi" w:hAnsiTheme="majorHAnsi" w:cstheme="majorHAnsi"/>
          <w:i/>
          <w:iCs/>
          <w:sz w:val="20"/>
          <w:szCs w:val="20"/>
          <w:lang w:val="en-GB"/>
        </w:rPr>
        <w:lastRenderedPageBreak/>
        <w:t>Appendix Figure 4: Variation in induction agents over time</w:t>
      </w:r>
    </w:p>
    <w:p w14:paraId="331DD825" w14:textId="77AC869C" w:rsidR="00E86AAB" w:rsidRPr="00EE043D" w:rsidRDefault="00F45A3E" w:rsidP="00E86AAB">
      <w:pPr>
        <w:spacing w:line="360" w:lineRule="auto"/>
        <w:jc w:val="both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30B5116C" wp14:editId="5E5E96C2">
            <wp:extent cx="5943600" cy="4829175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9C3CF" w14:textId="77777777" w:rsidR="00E86AAB" w:rsidRDefault="00E86AAB" w:rsidP="00E86AAB">
      <w:pPr>
        <w:spacing w:line="360" w:lineRule="auto"/>
        <w:jc w:val="both"/>
        <w:rPr>
          <w:rFonts w:asciiTheme="majorHAnsi" w:hAnsiTheme="majorHAnsi" w:cstheme="majorHAnsi"/>
          <w:i/>
          <w:sz w:val="20"/>
          <w:szCs w:val="20"/>
        </w:rPr>
      </w:pPr>
    </w:p>
    <w:p w14:paraId="1AD56875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28ED69DE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0F55B138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72F4DE46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197E0588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2AB65F48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7E836D87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13C27027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52FA8DCF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52F251E5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73C6185D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01322C9C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</w:p>
    <w:p w14:paraId="5553C3D9" w14:textId="11A1A48B" w:rsidR="003A67EC" w:rsidRPr="003A67EC" w:rsidRDefault="003A67EC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</w:rPr>
      </w:pPr>
      <w:r w:rsidRPr="003A67EC">
        <w:rPr>
          <w:rFonts w:asciiTheme="majorHAnsi" w:hAnsiTheme="majorHAnsi" w:cstheme="majorHAnsi"/>
          <w:i/>
          <w:iCs/>
          <w:sz w:val="20"/>
          <w:szCs w:val="20"/>
        </w:rPr>
        <w:lastRenderedPageBreak/>
        <w:t>Appendix Figure 5: Physician Directed versus Algorithmic Intubation Processes</w:t>
      </w:r>
    </w:p>
    <w:p w14:paraId="098D2C29" w14:textId="1602BB3E" w:rsidR="003A67EC" w:rsidRPr="00EE043D" w:rsidRDefault="00F45A3E" w:rsidP="003A67EC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noProof/>
          <w:sz w:val="20"/>
          <w:szCs w:val="20"/>
          <w:lang w:val="en-GB"/>
        </w:rPr>
        <w:drawing>
          <wp:inline distT="0" distB="0" distL="0" distR="0" wp14:anchorId="01D5F64B" wp14:editId="7079CCBC">
            <wp:extent cx="5943600" cy="4457700"/>
            <wp:effectExtent l="0" t="0" r="0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3C996" w14:textId="693F8837" w:rsidR="003A67EC" w:rsidRDefault="003A67EC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21AA2C1C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5856A3DA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30024548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4D333DA3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769B0168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00C1C3B2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71B39D84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57F82909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6D49F4EA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1048E155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3267558C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4339CC4C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30E6A5C2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7AB54C7B" w14:textId="77777777" w:rsidR="0016763D" w:rsidRDefault="0016763D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162A65B9" w14:textId="2C740A21" w:rsidR="003A67EC" w:rsidRPr="003A67EC" w:rsidRDefault="003A67EC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  <w:r>
        <w:rPr>
          <w:rFonts w:asciiTheme="majorHAnsi" w:hAnsiTheme="majorHAnsi" w:cstheme="majorHAnsi"/>
          <w:i/>
          <w:iCs/>
          <w:sz w:val="20"/>
          <w:szCs w:val="20"/>
          <w:lang w:val="en-GB"/>
        </w:rPr>
        <w:lastRenderedPageBreak/>
        <w:t>Appendix Figure 6</w:t>
      </w:r>
      <w:r w:rsidRPr="003A67EC">
        <w:rPr>
          <w:rFonts w:asciiTheme="majorHAnsi" w:hAnsiTheme="majorHAnsi" w:cstheme="majorHAnsi"/>
          <w:i/>
          <w:iCs/>
          <w:sz w:val="20"/>
          <w:szCs w:val="20"/>
          <w:lang w:val="en-GB"/>
        </w:rPr>
        <w:t>:  Personal protective equipment use during intubation, over time</w:t>
      </w:r>
    </w:p>
    <w:p w14:paraId="738D1CA2" w14:textId="58928214" w:rsidR="003A67EC" w:rsidRPr="00EE043D" w:rsidRDefault="00F45A3E" w:rsidP="003A67EC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noProof/>
          <w:sz w:val="20"/>
          <w:szCs w:val="20"/>
          <w:lang w:val="en-GB"/>
        </w:rPr>
        <w:drawing>
          <wp:inline distT="0" distB="0" distL="0" distR="0" wp14:anchorId="07952996" wp14:editId="53B2AFF5">
            <wp:extent cx="5943600" cy="4309110"/>
            <wp:effectExtent l="0" t="0" r="0" b="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0560F" w14:textId="77777777" w:rsidR="003A67EC" w:rsidRPr="00EE043D" w:rsidRDefault="003A67EC" w:rsidP="003A67EC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EE043D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14:paraId="45598404" w14:textId="77777777" w:rsidR="003A67EC" w:rsidRDefault="003A67EC" w:rsidP="003A67EC">
      <w:pPr>
        <w:spacing w:line="36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15F38574" w14:textId="77777777" w:rsidR="00E86AAB" w:rsidRDefault="00E86AAB"/>
    <w:sectPr w:rsidR="00E86AAB" w:rsidSect="00FA2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B6148" w14:textId="77777777" w:rsidR="009B2379" w:rsidRDefault="009B2379" w:rsidP="00E86AAB">
      <w:r>
        <w:separator/>
      </w:r>
    </w:p>
  </w:endnote>
  <w:endnote w:type="continuationSeparator" w:id="0">
    <w:p w14:paraId="499E56B8" w14:textId="77777777" w:rsidR="009B2379" w:rsidRDefault="009B2379" w:rsidP="00E86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D47ED" w14:textId="77777777" w:rsidR="009B2379" w:rsidRDefault="009B2379" w:rsidP="00E86AAB">
      <w:r>
        <w:separator/>
      </w:r>
    </w:p>
  </w:footnote>
  <w:footnote w:type="continuationSeparator" w:id="0">
    <w:p w14:paraId="1304128F" w14:textId="77777777" w:rsidR="009B2379" w:rsidRDefault="009B2379" w:rsidP="00E86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04D"/>
    <w:rsid w:val="000B2D05"/>
    <w:rsid w:val="0016763D"/>
    <w:rsid w:val="0033374D"/>
    <w:rsid w:val="003A67EC"/>
    <w:rsid w:val="0042240F"/>
    <w:rsid w:val="0047379F"/>
    <w:rsid w:val="004C4916"/>
    <w:rsid w:val="0060005E"/>
    <w:rsid w:val="006D704D"/>
    <w:rsid w:val="007400BA"/>
    <w:rsid w:val="007C5BE4"/>
    <w:rsid w:val="009B2379"/>
    <w:rsid w:val="00BD5E5D"/>
    <w:rsid w:val="00CB60EE"/>
    <w:rsid w:val="00D2280F"/>
    <w:rsid w:val="00D9181D"/>
    <w:rsid w:val="00DE40B7"/>
    <w:rsid w:val="00E86AAB"/>
    <w:rsid w:val="00F45A3E"/>
    <w:rsid w:val="00FA337D"/>
    <w:rsid w:val="00FA3FFE"/>
    <w:rsid w:val="00FB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7DAB"/>
  <w15:chartTrackingRefBased/>
  <w15:docId w15:val="{2AF4AE8F-86B2-CE4A-9476-C6ACE7037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0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6A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AA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6A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AAB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B1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BF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BF6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ck</dc:creator>
  <cp:keywords/>
  <dc:description/>
  <cp:lastModifiedBy>Murdoch Leeies</cp:lastModifiedBy>
  <cp:revision>3</cp:revision>
  <dcterms:created xsi:type="dcterms:W3CDTF">2023-03-03T21:45:00Z</dcterms:created>
  <dcterms:modified xsi:type="dcterms:W3CDTF">2023-03-04T12:28:00Z</dcterms:modified>
</cp:coreProperties>
</file>